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2095" w:tblpY="63"/>
        <w:tblOverlap w:val="never"/>
        <w:tblW w:w="7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360"/>
        <w:gridCol w:w="1360"/>
        <w:gridCol w:w="1422"/>
        <w:gridCol w:w="1434"/>
      </w:tblGrid>
      <w:tr w14:paraId="01B9C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6" w:hRule="atLeast"/>
        </w:trPr>
        <w:tc>
          <w:tcPr>
            <w:tcW w:w="764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5F19B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Table S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cute toxicity test data for 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5)</w:t>
            </w:r>
          </w:p>
        </w:tc>
      </w:tr>
      <w:tr w14:paraId="7A63D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56F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tem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952488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DF846C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</w:tr>
      <w:tr w14:paraId="6D2E6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C4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0241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CF16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XP</w:t>
            </w: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7354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ON</w:t>
            </w:r>
          </w:p>
        </w:tc>
        <w:tc>
          <w:tcPr>
            <w:tcW w:w="14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0752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XP</w:t>
            </w:r>
          </w:p>
        </w:tc>
      </w:tr>
      <w:tr w14:paraId="4C1C7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7D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itial weight, 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313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8DB7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A085D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5611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</w:p>
        </w:tc>
      </w:tr>
      <w:tr w14:paraId="21D94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2B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al weight, 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FD1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2.28±2.6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DDA96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3.18±3.12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B907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.51±3.33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32B8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.99±2.38b</w:t>
            </w:r>
          </w:p>
        </w:tc>
      </w:tr>
      <w:tr w14:paraId="3E9EA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4EC4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verage intake, g/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FF8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527D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0813F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.52±0.36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306D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.76±0.53b</w:t>
            </w:r>
          </w:p>
        </w:tc>
      </w:tr>
      <w:tr w14:paraId="5577E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FF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MTD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/kg of B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FE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0A84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E80F5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AD90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.0</w:t>
            </w:r>
          </w:p>
        </w:tc>
      </w:tr>
      <w:tr w14:paraId="50F2A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A820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ortality, %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91194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B75E8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B5D75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4C0F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2ED90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4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C0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CON, control group; EXP, experimental group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Cs w:val="21"/>
                <w:u w:val="none"/>
                <w:lang w:val="en-US" w:eastAsia="zh-CN"/>
              </w:rPr>
              <w:t>MT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Cs w:val="21"/>
                <w:u w:val="none"/>
                <w:lang w:val="en-US" w:eastAsia="zh-CN"/>
              </w:rPr>
              <w:t>, maximum tolerated dose.</w:t>
            </w:r>
          </w:p>
        </w:tc>
      </w:tr>
    </w:tbl>
    <w:p w14:paraId="1DAE9AF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 Yb 1gj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9" w:lineRule="auto"/>
      </w:pPr>
      <w:r>
        <w:separator/>
      </w:r>
    </w:p>
  </w:footnote>
  <w:footnote w:type="continuationSeparator" w:id="1">
    <w:p>
      <w:pPr>
        <w:spacing w:before="0" w:after="0" w:line="26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195DD2"/>
    <w:rsid w:val="44FC113D"/>
    <w:rsid w:val="6019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69" w:lineRule="auto"/>
    </w:pPr>
    <w:rPr>
      <w:rFonts w:ascii="Arial" w:hAnsi="Arial" w:cs="Arial" w:eastAsiaTheme="minorEastAsia"/>
      <w:sz w:val="20"/>
      <w:szCs w:val="20"/>
      <w:lang w:val="en-GB" w:eastAsia="en-GB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33:00Z</dcterms:created>
  <dc:creator>牛玉杰</dc:creator>
  <cp:lastModifiedBy>牛玉杰</cp:lastModifiedBy>
  <dcterms:modified xsi:type="dcterms:W3CDTF">2024-12-16T10:3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F86F40C11E14018AC11F334CF4B09F8_13</vt:lpwstr>
  </property>
</Properties>
</file>